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vertAnchor="text" w:tblpYSpec="top"/>
        <w:tblOverlap w:val="never"/>
        <w:tblW w:w="0" w:type="auto"/>
        <w:tblBorders>
          <w:top w:val="single" w:sz="2" w:space="0" w:color="0A0000"/>
          <w:left w:val="single" w:sz="2" w:space="0" w:color="000000"/>
          <w:bottom w:val="single" w:sz="2" w:space="0" w:color="0A0000"/>
          <w:right w:val="single" w:sz="2" w:space="0" w:color="000000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98"/>
        <w:gridCol w:w="2055"/>
        <w:gridCol w:w="1985"/>
        <w:gridCol w:w="1559"/>
      </w:tblGrid>
      <w:tr w:rsidR="00C82802" w:rsidRPr="0003568D" w14:paraId="3A4B1F7A" w14:textId="77777777" w:rsidTr="009E0C1F">
        <w:trPr>
          <w:trHeight w:val="567"/>
        </w:trPr>
        <w:tc>
          <w:tcPr>
            <w:tcW w:w="8897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EE4E9F" w14:textId="41C9E862" w:rsidR="00C82802" w:rsidRPr="00355596" w:rsidRDefault="00130984" w:rsidP="006F1186">
            <w:pPr>
              <w:tabs>
                <w:tab w:val="left" w:pos="336"/>
              </w:tabs>
              <w:wordWrap/>
              <w:spacing w:after="0" w:line="480" w:lineRule="auto"/>
              <w:textAlignment w:val="baseline"/>
              <w:rPr>
                <w:rFonts w:ascii="Gulim" w:eastAsia="Gulim" w:hAnsi="Gulim" w:cs="Gulim"/>
                <w:b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24"/>
              </w:rPr>
              <w:t>S</w:t>
            </w:r>
            <w:r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</w:rPr>
              <w:t xml:space="preserve"> </w:t>
            </w:r>
            <w:r w:rsidR="00C82802" w:rsidRPr="00355596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</w:rPr>
              <w:t xml:space="preserve">Table. </w:t>
            </w:r>
            <w:r w:rsidR="00C82802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</w:rPr>
              <w:t>Comparison</w:t>
            </w:r>
            <w:r w:rsidR="00C82802" w:rsidRPr="00355596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24"/>
              </w:rPr>
              <w:t xml:space="preserve"> of </w:t>
            </w:r>
            <w:r w:rsidR="0018444B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</w:rPr>
              <w:t xml:space="preserve">baseline characteristics between </w:t>
            </w:r>
            <w:r w:rsidR="00C82802" w:rsidRPr="00355596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24"/>
              </w:rPr>
              <w:t xml:space="preserve">patients </w:t>
            </w:r>
            <w:r w:rsidR="00C82802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</w:rPr>
              <w:t>with patients with IPF and other ILD.</w:t>
            </w:r>
          </w:p>
        </w:tc>
      </w:tr>
      <w:tr w:rsidR="00C82802" w:rsidRPr="0003568D" w14:paraId="3B503AB6" w14:textId="77777777" w:rsidTr="009E0C1F">
        <w:trPr>
          <w:trHeight w:val="397"/>
        </w:trPr>
        <w:tc>
          <w:tcPr>
            <w:tcW w:w="3298" w:type="dxa"/>
            <w:vMerge w:val="restart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034C95" w14:textId="77777777" w:rsidR="00C82802" w:rsidRPr="00116FDD" w:rsidRDefault="00C82802" w:rsidP="009E0C1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Variable </w:t>
            </w:r>
          </w:p>
        </w:tc>
        <w:tc>
          <w:tcPr>
            <w:tcW w:w="4040" w:type="dxa"/>
            <w:gridSpan w:val="2"/>
            <w:tcBorders>
              <w:top w:val="single" w:sz="12" w:space="0" w:color="000000"/>
              <w:left w:val="nil"/>
              <w:bottom w:val="single" w:sz="4" w:space="0" w:color="0A0000"/>
              <w:right w:val="nil"/>
            </w:tcBorders>
            <w:shd w:val="clear" w:color="auto" w:fill="FFFFFF"/>
            <w:vAlign w:val="center"/>
            <w:hideMark/>
          </w:tcPr>
          <w:p w14:paraId="6C9DD1FC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8D9313" w14:textId="77777777" w:rsidR="00C82802" w:rsidRPr="00116FDD" w:rsidRDefault="00C82802" w:rsidP="009E0C1F">
            <w:pPr>
              <w:tabs>
                <w:tab w:val="left" w:pos="336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C82802" w:rsidRPr="0003568D" w14:paraId="4CF607FA" w14:textId="77777777" w:rsidTr="009E0C1F">
        <w:trPr>
          <w:trHeight w:val="284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14:paraId="0FE926DF" w14:textId="77777777" w:rsidR="00C82802" w:rsidRPr="00116FDD" w:rsidRDefault="00C82802" w:rsidP="009E0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84E8D0" w14:textId="77777777" w:rsidR="00C82802" w:rsidRPr="00116FDD" w:rsidRDefault="00C82802" w:rsidP="009E0C1F">
            <w:pPr>
              <w:tabs>
                <w:tab w:val="left" w:pos="336"/>
              </w:tabs>
              <w:wordWrap/>
              <w:spacing w:after="0" w:line="56" w:lineRule="atLeast"/>
              <w:ind w:left="-4" w:hanging="12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PF</w:t>
            </w:r>
          </w:p>
        </w:tc>
        <w:tc>
          <w:tcPr>
            <w:tcW w:w="1985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E46F6B" w14:textId="77777777" w:rsidR="00C82802" w:rsidRPr="00116FDD" w:rsidRDefault="00C82802" w:rsidP="009E0C1F">
            <w:pPr>
              <w:tabs>
                <w:tab w:val="left" w:pos="336"/>
              </w:tabs>
              <w:wordWrap/>
              <w:spacing w:after="0" w:line="56" w:lineRule="atLeast"/>
              <w:ind w:left="-4" w:hanging="12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ther ILD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14:paraId="15933F74" w14:textId="77777777" w:rsidR="00C82802" w:rsidRPr="00116FDD" w:rsidRDefault="00C82802" w:rsidP="009E0C1F">
            <w:pPr>
              <w:tabs>
                <w:tab w:val="left" w:pos="336"/>
              </w:tabs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116FDD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C82802" w:rsidRPr="0003568D" w14:paraId="52EEBB19" w14:textId="77777777" w:rsidTr="009E0C1F">
        <w:trPr>
          <w:trHeight w:val="284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14:paraId="159CDC90" w14:textId="77777777" w:rsidR="00C82802" w:rsidRPr="00116FDD" w:rsidRDefault="00C82802" w:rsidP="009E0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14:paraId="3DC63284" w14:textId="77777777" w:rsidR="00C82802" w:rsidRPr="00116FDD" w:rsidRDefault="00C82802" w:rsidP="009E0C1F">
            <w:pPr>
              <w:tabs>
                <w:tab w:val="left" w:pos="336"/>
              </w:tabs>
              <w:wordWrap/>
              <w:spacing w:after="0" w:line="56" w:lineRule="atLeast"/>
              <w:ind w:left="-4" w:hanging="12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 = 5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8CC040" w14:textId="77777777" w:rsidR="00C82802" w:rsidRPr="00116FDD" w:rsidRDefault="00C82802" w:rsidP="009E0C1F">
            <w:pPr>
              <w:tabs>
                <w:tab w:val="left" w:pos="336"/>
              </w:tabs>
              <w:wordWrap/>
              <w:spacing w:after="0" w:line="56" w:lineRule="atLeast"/>
              <w:ind w:left="-4" w:hanging="12"/>
              <w:jc w:val="center"/>
              <w:textAlignment w:val="baseline"/>
              <w:rPr>
                <w:rFonts w:ascii="Times New Roman" w:eastAsia="Gulim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 = 29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14:paraId="6DB85055" w14:textId="77777777" w:rsidR="00C82802" w:rsidRPr="00116FDD" w:rsidRDefault="00C82802" w:rsidP="009E0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C82802" w:rsidRPr="000B5854" w14:paraId="63135B44" w14:textId="77777777" w:rsidTr="009E0C1F">
        <w:trPr>
          <w:trHeight w:val="454"/>
        </w:trPr>
        <w:tc>
          <w:tcPr>
            <w:tcW w:w="329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8C8F6A" w14:textId="77777777" w:rsidR="00C82802" w:rsidRPr="00116FDD" w:rsidRDefault="00C82802" w:rsidP="009E0C1F">
            <w:pPr>
              <w:wordWrap/>
              <w:spacing w:after="0" w:line="56" w:lineRule="atLeast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205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66AD79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72.5 ± 7.2</w:t>
            </w:r>
          </w:p>
        </w:tc>
        <w:tc>
          <w:tcPr>
            <w:tcW w:w="198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19DE3C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64.8 ± 12.2</w:t>
            </w:r>
          </w:p>
        </w:tc>
        <w:tc>
          <w:tcPr>
            <w:tcW w:w="155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6F977C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C82802" w:rsidRPr="000B5854" w14:paraId="26B71C58" w14:textId="77777777" w:rsidTr="009E0C1F">
        <w:trPr>
          <w:trHeight w:val="454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A13D21" w14:textId="77777777" w:rsidR="00C82802" w:rsidRPr="00116FDD" w:rsidRDefault="00C82802" w:rsidP="009E0C1F">
            <w:pPr>
              <w:wordWrap/>
              <w:spacing w:after="0" w:line="56" w:lineRule="atLeast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B31DBD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47 (82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88B426" w14:textId="77777777" w:rsidR="00C82802" w:rsidRPr="00116FDD" w:rsidRDefault="00C82802" w:rsidP="009E0C1F">
            <w:pPr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8 (27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740380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51810" w:rsidRPr="00116FDD" w14:paraId="396CD28B" w14:textId="77777777" w:rsidTr="000612FC">
        <w:trPr>
          <w:trHeight w:val="454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44F1CD" w14:textId="77777777" w:rsidR="00651810" w:rsidRPr="00116FDD" w:rsidRDefault="00651810" w:rsidP="00651810">
            <w:pPr>
              <w:wordWrap/>
              <w:spacing w:after="0" w:line="56" w:lineRule="atLeast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FCFF9F" w14:textId="77777777" w:rsidR="00651810" w:rsidRPr="00116FDD" w:rsidRDefault="00651810" w:rsidP="00651810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38 (74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E72870" w14:textId="77777777" w:rsidR="00651810" w:rsidRPr="00116FDD" w:rsidRDefault="00651810" w:rsidP="00651810">
            <w:pPr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6 (24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073AF0" w14:textId="77777777" w:rsidR="00651810" w:rsidRPr="00116FDD" w:rsidRDefault="00651810" w:rsidP="00651810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82802" w:rsidRPr="000B5854" w14:paraId="3D20D246" w14:textId="77777777" w:rsidTr="009E0C1F">
        <w:trPr>
          <w:trHeight w:val="454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20C191" w14:textId="10A4F86D" w:rsidR="00C82802" w:rsidRPr="00116FDD" w:rsidRDefault="00651810" w:rsidP="009E0C1F">
            <w:pPr>
              <w:wordWrap/>
              <w:spacing w:after="0" w:line="56" w:lineRule="atLeast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Weight </w:t>
            </w:r>
            <w:r w:rsidR="00C82802" w:rsidRPr="00116FDD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kg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AE939E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65.2 ± 12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61FA39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58.6 ± 1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C95723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</w:tr>
      <w:tr w:rsidR="00C82802" w:rsidRPr="000B5854" w14:paraId="0B6A76A1" w14:textId="77777777" w:rsidTr="009E0C1F">
        <w:trPr>
          <w:trHeight w:val="454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2FAB4F" w14:textId="2BB8633C" w:rsidR="00C82802" w:rsidRPr="00116FDD" w:rsidRDefault="00651810" w:rsidP="009E0C1F">
            <w:pPr>
              <w:wordWrap/>
              <w:spacing w:after="0" w:line="56" w:lineRule="atLeast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BMI </w:t>
            </w:r>
            <w:r w:rsidR="00C82802" w:rsidRPr="00116FDD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kg/m</w:t>
            </w:r>
            <w:r w:rsidR="00C82802" w:rsidRPr="00116FDD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="00C82802" w:rsidRPr="00116FDD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CBD468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4.1 ± 3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A08A65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3.7 ± 3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EA451E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0.587</w:t>
            </w:r>
          </w:p>
        </w:tc>
      </w:tr>
      <w:tr w:rsidR="00C82802" w:rsidRPr="000B5854" w14:paraId="7E0B8A35" w14:textId="77777777" w:rsidTr="009E0C1F">
        <w:trPr>
          <w:trHeight w:val="454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45E623" w14:textId="77777777" w:rsidR="00C82802" w:rsidRPr="00116FDD" w:rsidRDefault="00C82802" w:rsidP="009E0C1F">
            <w:pPr>
              <w:wordWrap/>
              <w:spacing w:after="0" w:line="56" w:lineRule="atLeast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eck circumference (cm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9AC594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37.6 ± 3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9A71CA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34.2 ± 3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0C46F8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82802" w:rsidRPr="000B5854" w14:paraId="40718857" w14:textId="77777777" w:rsidTr="009E0C1F">
        <w:trPr>
          <w:trHeight w:val="454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C205AC" w14:textId="77777777" w:rsidR="00C82802" w:rsidRPr="00116FDD" w:rsidRDefault="00C82802" w:rsidP="009E0C1F">
            <w:pPr>
              <w:wordWrap/>
              <w:spacing w:after="0" w:line="56" w:lineRule="atLeast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-reactive protein (mg/dL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60590B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3.9 ± 0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44F8B9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4.3 ± 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06C99F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</w:tr>
      <w:tr w:rsidR="00C82802" w:rsidRPr="000B5854" w14:paraId="0327FE59" w14:textId="77777777" w:rsidTr="009E0C1F">
        <w:trPr>
          <w:trHeight w:val="454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88588E" w14:textId="77777777" w:rsidR="00C82802" w:rsidRPr="00116FDD" w:rsidRDefault="00C82802" w:rsidP="009E0C1F">
            <w:pPr>
              <w:wordWrap/>
              <w:spacing w:after="0" w:line="56" w:lineRule="atLeast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rterial oxygen pressure (mmHg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BA2F75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85.7 ± 26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BB5640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75.99 ± 25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E8984F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0.162</w:t>
            </w:r>
          </w:p>
        </w:tc>
      </w:tr>
      <w:tr w:rsidR="00C82802" w:rsidRPr="000B5854" w14:paraId="215FD77F" w14:textId="77777777" w:rsidTr="009E0C1F">
        <w:trPr>
          <w:trHeight w:val="454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A6FAA7" w14:textId="4AF55AE6" w:rsidR="00C82802" w:rsidRPr="00116FDD" w:rsidRDefault="00651810" w:rsidP="009E0C1F">
            <w:pPr>
              <w:wordWrap/>
              <w:spacing w:after="0" w:line="56" w:lineRule="atLeast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ulmonary functio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EAA672" w14:textId="77777777" w:rsidR="00C82802" w:rsidRPr="00116FDD" w:rsidRDefault="00C82802" w:rsidP="009E0C1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002BB8" w14:textId="77777777" w:rsidR="00C82802" w:rsidRPr="00116FDD" w:rsidRDefault="00C82802" w:rsidP="009E0C1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9A168C" w14:textId="77777777" w:rsidR="00C82802" w:rsidRPr="00116FDD" w:rsidRDefault="00C82802" w:rsidP="009E0C1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82802" w:rsidRPr="000B5854" w14:paraId="524E9C9F" w14:textId="77777777" w:rsidTr="009E0C1F">
        <w:trPr>
          <w:trHeight w:val="454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DAE66B" w14:textId="77777777" w:rsidR="00C82802" w:rsidRPr="00116FDD" w:rsidRDefault="00C82802" w:rsidP="009E0C1F">
            <w:pPr>
              <w:wordWrap/>
              <w:spacing w:after="0" w:line="56" w:lineRule="atLeast"/>
              <w:ind w:firstLine="180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FVC </w:t>
            </w:r>
            <w:r w:rsidRPr="00116FD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%, predicted</w:t>
            </w:r>
            <w:r w:rsidRPr="00116FD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C69B6C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72.4 ± 14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453E26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73.3 ± 1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6E0F53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0.798</w:t>
            </w:r>
          </w:p>
        </w:tc>
      </w:tr>
      <w:tr w:rsidR="00C82802" w:rsidRPr="000B5854" w14:paraId="291E8C93" w14:textId="77777777" w:rsidTr="009E0C1F">
        <w:trPr>
          <w:trHeight w:val="454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DB65D1" w14:textId="77777777" w:rsidR="00C82802" w:rsidRPr="00116FDD" w:rsidRDefault="00C82802" w:rsidP="009E0C1F">
            <w:pPr>
              <w:wordWrap/>
              <w:spacing w:after="0" w:line="56" w:lineRule="atLeast"/>
              <w:ind w:firstLine="180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 xml:space="preserve">FEV1 </w:t>
            </w:r>
            <w:r w:rsidRPr="00116FD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%, predicted</w:t>
            </w: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DDC589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82.7 ± 16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F004F8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79.54 ± 15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FB5CA9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0.404</w:t>
            </w:r>
          </w:p>
        </w:tc>
      </w:tr>
      <w:tr w:rsidR="00C82802" w:rsidRPr="000B5854" w14:paraId="7E7DB682" w14:textId="77777777" w:rsidTr="009E0C1F">
        <w:trPr>
          <w:trHeight w:val="454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039A54" w14:textId="77777777" w:rsidR="00C82802" w:rsidRPr="00116FDD" w:rsidRDefault="00C82802" w:rsidP="009E0C1F">
            <w:pPr>
              <w:wordWrap/>
              <w:spacing w:after="0" w:line="56" w:lineRule="atLeast"/>
              <w:ind w:firstLine="180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16FD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Lco</w:t>
            </w:r>
            <w:proofErr w:type="spellEnd"/>
            <w:r w:rsidRPr="00116FD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16FD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%, predicted</w:t>
            </w:r>
            <w:r w:rsidRPr="00116FD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444175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55.4 ± 17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902780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55.4 ± 1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485F53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</w:tr>
      <w:tr w:rsidR="00C82802" w:rsidRPr="000B5854" w14:paraId="5BC37CA0" w14:textId="77777777" w:rsidTr="009E0C1F">
        <w:trPr>
          <w:trHeight w:val="454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CFA4BE" w14:textId="77777777" w:rsidR="00C82802" w:rsidRPr="00116FDD" w:rsidRDefault="00C82802" w:rsidP="009E0C1F">
            <w:pPr>
              <w:wordWrap/>
              <w:spacing w:after="0" w:line="56" w:lineRule="atLeast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x-minute walk tes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EFEF41" w14:textId="77777777" w:rsidR="00C82802" w:rsidRPr="00116FDD" w:rsidRDefault="00C82802" w:rsidP="009E0C1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BA6F7A" w14:textId="77777777" w:rsidR="00C82802" w:rsidRPr="00116FDD" w:rsidRDefault="00C82802" w:rsidP="009E0C1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534D27" w14:textId="77777777" w:rsidR="00C82802" w:rsidRPr="00116FDD" w:rsidRDefault="00C82802" w:rsidP="009E0C1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82802" w:rsidRPr="000B5854" w14:paraId="0DBBCA8E" w14:textId="77777777" w:rsidTr="009E0C1F">
        <w:trPr>
          <w:trHeight w:val="454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90ED73" w14:textId="77777777" w:rsidR="00C82802" w:rsidRPr="00116FDD" w:rsidRDefault="00C82802" w:rsidP="009E0C1F">
            <w:pPr>
              <w:wordWrap/>
              <w:spacing w:after="0" w:line="56" w:lineRule="atLeast"/>
              <w:ind w:firstLine="180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Distance (m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F2411F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361.7 ± 96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B93548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364.9 ± 96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3DB7AA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0.899</w:t>
            </w:r>
          </w:p>
        </w:tc>
      </w:tr>
      <w:tr w:rsidR="00C82802" w:rsidRPr="000B5854" w14:paraId="6DA4E197" w14:textId="77777777" w:rsidTr="009E0C1F">
        <w:trPr>
          <w:trHeight w:val="454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565C3C" w14:textId="77777777" w:rsidR="00C82802" w:rsidRPr="00116FDD" w:rsidRDefault="00C82802" w:rsidP="009E0C1F">
            <w:pPr>
              <w:wordWrap/>
              <w:spacing w:after="0" w:line="56" w:lineRule="atLeast"/>
              <w:ind w:firstLine="180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nitial SpO2 (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1D61E9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95.3 ± 3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41E1B8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94.67 ± 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7CFA8D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0.941</w:t>
            </w:r>
          </w:p>
        </w:tc>
      </w:tr>
      <w:tr w:rsidR="00C82802" w:rsidRPr="000B5854" w14:paraId="5DC650D4" w14:textId="77777777" w:rsidTr="009E0C1F">
        <w:trPr>
          <w:trHeight w:val="454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6F4D1F" w14:textId="77777777" w:rsidR="00C82802" w:rsidRPr="00116FDD" w:rsidRDefault="00C82802" w:rsidP="009E0C1F">
            <w:pPr>
              <w:wordWrap/>
              <w:spacing w:after="0" w:line="56" w:lineRule="atLeast"/>
              <w:ind w:firstLine="180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owest SpO2 (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EE946C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89.3 ± 7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C0DE3B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85.3 ± 12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1A65F6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0.220</w:t>
            </w:r>
          </w:p>
        </w:tc>
      </w:tr>
      <w:tr w:rsidR="00C82802" w:rsidRPr="000B5854" w14:paraId="6EF5CF42" w14:textId="77777777" w:rsidTr="009E0C1F">
        <w:trPr>
          <w:trHeight w:val="454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17B347" w14:textId="77777777" w:rsidR="00C82802" w:rsidRPr="00116FDD" w:rsidRDefault="00C82802" w:rsidP="009E0C1F">
            <w:pPr>
              <w:wordWrap/>
              <w:spacing w:after="0" w:line="56" w:lineRule="atLeast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lysomnographic dat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457199" w14:textId="77777777" w:rsidR="00C82802" w:rsidRPr="00116FDD" w:rsidRDefault="00C82802" w:rsidP="009E0C1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23ED60" w14:textId="77777777" w:rsidR="00C82802" w:rsidRPr="00116FDD" w:rsidRDefault="00C82802" w:rsidP="009E0C1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5639D8" w14:textId="77777777" w:rsidR="00C82802" w:rsidRPr="00116FDD" w:rsidRDefault="00C82802" w:rsidP="009E0C1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82802" w:rsidRPr="000B5854" w14:paraId="271E2DDD" w14:textId="77777777" w:rsidTr="009E0C1F">
        <w:trPr>
          <w:trHeight w:val="454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1D153B" w14:textId="77777777" w:rsidR="00C82802" w:rsidRPr="00116FDD" w:rsidRDefault="00C82802" w:rsidP="009E0C1F">
            <w:pPr>
              <w:wordWrap/>
              <w:spacing w:after="0" w:line="56" w:lineRule="atLeast"/>
              <w:ind w:firstLine="180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bstructive sleep apne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454D2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37 (64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F6D4B4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9 (3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4AE41D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C82802" w:rsidRPr="000B5854" w14:paraId="6DDBC64F" w14:textId="77777777" w:rsidTr="009E0C1F">
        <w:trPr>
          <w:trHeight w:val="454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D23E8B" w14:textId="77777777" w:rsidR="00C82802" w:rsidRPr="00116FDD" w:rsidRDefault="00C82802" w:rsidP="009E0C1F">
            <w:pPr>
              <w:wordWrap/>
              <w:spacing w:after="0" w:line="56" w:lineRule="atLeast"/>
              <w:ind w:firstLine="180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HI index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B62A5E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12.4 ± 11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844A1D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5.1 ± 6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1C1EF0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82802" w:rsidRPr="000B5854" w14:paraId="52057BE1" w14:textId="77777777" w:rsidTr="009E0C1F">
        <w:trPr>
          <w:trHeight w:val="454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53BED6" w14:textId="77777777" w:rsidR="00C82802" w:rsidRPr="00116FDD" w:rsidRDefault="00C82802" w:rsidP="009E0C1F">
            <w:pPr>
              <w:wordWrap/>
              <w:spacing w:after="0" w:line="56" w:lineRule="atLeast"/>
              <w:ind w:firstLine="180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Mean SpO2 (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CCCE37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94.6 ± 1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0FEFD7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94.6 ± 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70FF78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</w:tr>
      <w:tr w:rsidR="00C82802" w:rsidRPr="000B5854" w14:paraId="5DAFFD76" w14:textId="77777777" w:rsidTr="009E0C1F">
        <w:trPr>
          <w:trHeight w:val="454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6E460C" w14:textId="77777777" w:rsidR="00C82802" w:rsidRPr="00116FDD" w:rsidRDefault="00C82802" w:rsidP="009E0C1F">
            <w:pPr>
              <w:wordWrap/>
              <w:spacing w:after="0" w:line="56" w:lineRule="atLeast"/>
              <w:ind w:firstLine="180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owest SpO2 (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821600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81.7 ± 8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92B718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82.7 ± 6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86FD4B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0.812</w:t>
            </w:r>
          </w:p>
        </w:tc>
      </w:tr>
      <w:tr w:rsidR="00C82802" w:rsidRPr="000B5854" w14:paraId="18550BA6" w14:textId="77777777" w:rsidTr="009E0C1F">
        <w:trPr>
          <w:trHeight w:val="454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9B8231" w14:textId="77777777" w:rsidR="00C82802" w:rsidRPr="00116FDD" w:rsidRDefault="00C82802" w:rsidP="009E0C1F">
            <w:pPr>
              <w:wordWrap/>
              <w:spacing w:after="0" w:line="56" w:lineRule="atLeast"/>
              <w:ind w:firstLine="180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Duration &lt;90% for 5 </w:t>
            </w:r>
            <w:r w:rsidRPr="00116FD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in(min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DE61F9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.2 ± 3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6174EF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0.5 ± 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CFC8BF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0.215</w:t>
            </w:r>
          </w:p>
        </w:tc>
      </w:tr>
      <w:tr w:rsidR="00C82802" w:rsidRPr="000B5854" w14:paraId="44F30AA5" w14:textId="77777777" w:rsidTr="009E0C1F">
        <w:trPr>
          <w:trHeight w:val="454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ACA4FE" w14:textId="77777777" w:rsidR="00C82802" w:rsidRPr="00116FDD" w:rsidRDefault="00C82802" w:rsidP="009E0C1F">
            <w:pPr>
              <w:wordWrap/>
              <w:spacing w:after="0" w:line="56" w:lineRule="atLeast"/>
              <w:ind w:firstLine="180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noring (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4254E7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3.9 ± 6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BFF756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5.2 ± 9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807AC6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0.427</w:t>
            </w:r>
          </w:p>
        </w:tc>
      </w:tr>
      <w:tr w:rsidR="00C82802" w:rsidRPr="000B5854" w14:paraId="4A058698" w14:textId="77777777" w:rsidTr="009E0C1F">
        <w:trPr>
          <w:trHeight w:val="454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EC3A94" w14:textId="77777777" w:rsidR="00C82802" w:rsidRPr="00116FDD" w:rsidRDefault="00C82802" w:rsidP="009E0C1F">
            <w:pPr>
              <w:wordWrap/>
              <w:spacing w:after="0" w:line="56" w:lineRule="atLeast"/>
              <w:ind w:firstLine="180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ongest apnea(second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90030E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32.8 ± 14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D1E7E9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1.14 ± 17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BA957D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C82802" w:rsidRPr="000B5854" w14:paraId="57EE75C2" w14:textId="77777777" w:rsidTr="009E0C1F">
        <w:trPr>
          <w:trHeight w:val="454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09592C" w14:textId="77777777" w:rsidR="00C82802" w:rsidRPr="00116FDD" w:rsidRDefault="00C82802" w:rsidP="009E0C1F">
            <w:pPr>
              <w:wordWrap/>
              <w:spacing w:after="0" w:line="56" w:lineRule="atLeast"/>
              <w:ind w:firstLine="180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Arousal index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AED2A9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10.2 ± 8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D489E4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9.9 ± 6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BACA44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0.642</w:t>
            </w:r>
          </w:p>
        </w:tc>
      </w:tr>
      <w:tr w:rsidR="00C82802" w:rsidRPr="000B5854" w14:paraId="3768AB2E" w14:textId="77777777" w:rsidTr="009E0C1F">
        <w:trPr>
          <w:trHeight w:val="454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287242" w14:textId="23BEA9F8" w:rsidR="00C82802" w:rsidRPr="00116FDD" w:rsidRDefault="00651810" w:rsidP="009E0C1F">
            <w:pPr>
              <w:wordWrap/>
              <w:spacing w:after="0" w:line="56" w:lineRule="atLeast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BQ risk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B44591" w14:textId="77777777" w:rsidR="00C82802" w:rsidRPr="00116FDD" w:rsidRDefault="00C82802" w:rsidP="009E0C1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DD7B41" w14:textId="77777777" w:rsidR="00C82802" w:rsidRPr="00116FDD" w:rsidRDefault="00C82802" w:rsidP="009E0C1F">
            <w:pPr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CE5390" w14:textId="77777777" w:rsidR="00C82802" w:rsidRPr="00116FDD" w:rsidRDefault="00C82802" w:rsidP="009E0C1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82802" w:rsidRPr="000B5854" w14:paraId="63A9849A" w14:textId="77777777" w:rsidTr="009E0C1F">
        <w:trPr>
          <w:trHeight w:val="454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7BE4D1" w14:textId="77777777" w:rsidR="00C82802" w:rsidRPr="00116FDD" w:rsidRDefault="00C82802" w:rsidP="009E0C1F">
            <w:pPr>
              <w:wordWrap/>
              <w:spacing w:after="0" w:line="56" w:lineRule="atLeast"/>
              <w:ind w:firstLine="180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ow risk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060F5A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12 (21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87B8FA" w14:textId="77777777" w:rsidR="00C82802" w:rsidRPr="00116FDD" w:rsidRDefault="00C82802" w:rsidP="009E0C1F">
            <w:pPr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13 (44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D01B05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0.093</w:t>
            </w:r>
          </w:p>
        </w:tc>
      </w:tr>
      <w:tr w:rsidR="00C82802" w:rsidRPr="000B5854" w14:paraId="2DC9886C" w14:textId="77777777" w:rsidTr="009E0C1F">
        <w:trPr>
          <w:trHeight w:val="454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50F676" w14:textId="77777777" w:rsidR="00C82802" w:rsidRPr="00116FDD" w:rsidRDefault="00C82802" w:rsidP="009E0C1F">
            <w:pPr>
              <w:wordWrap/>
              <w:spacing w:after="0" w:line="56" w:lineRule="atLeast"/>
              <w:ind w:firstLine="180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oderate risk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0C0A00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35 (61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E862AB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12 (4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1DE43A" w14:textId="77777777" w:rsidR="00C82802" w:rsidRPr="00116FDD" w:rsidRDefault="00C82802" w:rsidP="009E0C1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82802" w:rsidRPr="000B5854" w14:paraId="01CA7020" w14:textId="77777777" w:rsidTr="009E0C1F">
        <w:trPr>
          <w:trHeight w:val="454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835ABF" w14:textId="77777777" w:rsidR="00C82802" w:rsidRPr="00116FDD" w:rsidRDefault="00C82802" w:rsidP="009E0C1F">
            <w:pPr>
              <w:wordWrap/>
              <w:spacing w:after="0" w:line="56" w:lineRule="atLeast"/>
              <w:ind w:firstLine="180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igh risk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3D1E1C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10 (17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B91860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4 (1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E8ECA0" w14:textId="77777777" w:rsidR="00C82802" w:rsidRPr="00116FDD" w:rsidRDefault="00C82802" w:rsidP="009E0C1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82802" w:rsidRPr="000B5854" w14:paraId="6530499C" w14:textId="77777777" w:rsidTr="009E0C1F">
        <w:trPr>
          <w:trHeight w:val="454"/>
        </w:trPr>
        <w:tc>
          <w:tcPr>
            <w:tcW w:w="32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3C1F5E" w14:textId="516B1FD6" w:rsidR="00C82802" w:rsidRPr="00116FDD" w:rsidRDefault="00651810" w:rsidP="009E0C1F">
            <w:pPr>
              <w:wordWrap/>
              <w:spacing w:after="0" w:line="56" w:lineRule="atLeast"/>
              <w:jc w:val="left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Q risk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738C2546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1 (36.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7EF440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9 (31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3B6D24F9" w14:textId="77777777" w:rsidR="00C82802" w:rsidRPr="00116FDD" w:rsidRDefault="00C82802" w:rsidP="009E0C1F">
            <w:pPr>
              <w:wordWrap/>
              <w:spacing w:after="0" w:line="56" w:lineRule="atLeast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FDD"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0.593</w:t>
            </w:r>
          </w:p>
        </w:tc>
      </w:tr>
    </w:tbl>
    <w:p w14:paraId="0884C7C2" w14:textId="77777777" w:rsidR="00C82802" w:rsidRPr="0065042F" w:rsidRDefault="00C82802" w:rsidP="00C82802">
      <w:pPr>
        <w:wordWrap/>
        <w:spacing w:after="0" w:line="480" w:lineRule="auto"/>
        <w:textAlignment w:val="baseline"/>
        <w:rPr>
          <w:rFonts w:ascii="Times New Roman" w:eastAsia="Malgun Gothic" w:hAnsi="Times New Roman" w:cs="Times New Roman"/>
          <w:color w:val="000000"/>
          <w:sz w:val="24"/>
        </w:rPr>
      </w:pPr>
      <w:r>
        <w:rPr>
          <w:rFonts w:ascii="Times New Roman" w:eastAsia="Malgun Gothic" w:hAnsi="Times New Roman" w:cs="Times New Roman"/>
          <w:color w:val="000000"/>
          <w:sz w:val="24"/>
        </w:rPr>
        <w:t>Data are presented as mean</w:t>
      </w:r>
      <w:r w:rsidRPr="00EE3F0C">
        <w:rPr>
          <w:rFonts w:ascii="Times New Roman" w:eastAsia="Malgun Gothic" w:hAnsi="Times New Roman" w:cs="Times New Roman" w:hint="eastAsia"/>
          <w:color w:val="000000"/>
          <w:sz w:val="24"/>
        </w:rPr>
        <w:t xml:space="preserve"> </w:t>
      </w:r>
      <w:r w:rsidRPr="00EE3F0C">
        <w:rPr>
          <w:rFonts w:ascii="Times New Roman" w:eastAsia="Malgun Gothic" w:hAnsi="Times New Roman" w:cs="Times New Roman"/>
          <w:color w:val="000000"/>
          <w:sz w:val="24"/>
        </w:rPr>
        <w:t>±</w:t>
      </w:r>
      <w:r w:rsidRPr="00EE3F0C">
        <w:rPr>
          <w:rFonts w:ascii="Times New Roman" w:eastAsia="Malgun Gothic" w:hAnsi="Times New Roman" w:cs="Times New Roman" w:hint="eastAsia"/>
          <w:color w:val="000000"/>
          <w:sz w:val="24"/>
        </w:rPr>
        <w:t xml:space="preserve"> standard deviation</w:t>
      </w:r>
      <w:r>
        <w:rPr>
          <w:rFonts w:ascii="Times New Roman" w:eastAsia="Malgun Gothic" w:hAnsi="Times New Roman" w:cs="Times New Roman"/>
          <w:color w:val="000000"/>
          <w:sz w:val="24"/>
        </w:rPr>
        <w:t xml:space="preserve"> or number (%), unless otherwise indicated</w:t>
      </w:r>
      <w:r w:rsidRPr="00EE3F0C">
        <w:rPr>
          <w:rFonts w:ascii="Times New Roman" w:eastAsia="Malgun Gothic" w:hAnsi="Times New Roman" w:cs="Times New Roman" w:hint="eastAsia"/>
          <w:color w:val="000000"/>
          <w:sz w:val="24"/>
        </w:rPr>
        <w:t>.</w:t>
      </w:r>
    </w:p>
    <w:p w14:paraId="68F00809" w14:textId="1F64B05F" w:rsidR="00C82802" w:rsidRPr="003859DE" w:rsidRDefault="00110213" w:rsidP="00C82802">
      <w:pPr>
        <w:spacing w:line="480" w:lineRule="auto"/>
        <w:rPr>
          <w:rFonts w:ascii="Times New Roman" w:eastAsia="Malgun Gothic" w:hAnsi="Times New Roman" w:cs="Times New Roman"/>
          <w:color w:val="000000"/>
          <w:sz w:val="24"/>
          <w:szCs w:val="24"/>
        </w:rPr>
      </w:pPr>
      <w:r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IPF, idiopathic pulmonary fibrosis; ILD, interstitial lung disease; </w:t>
      </w:r>
      <w:r w:rsidR="00C82802">
        <w:rPr>
          <w:rFonts w:ascii="Times New Roman" w:eastAsia="Malgun Gothic" w:hAnsi="Times New Roman" w:cs="Times New Roman" w:hint="eastAsia"/>
          <w:color w:val="000000"/>
          <w:sz w:val="24"/>
          <w:szCs w:val="24"/>
        </w:rPr>
        <w:t xml:space="preserve">BMI, body mass index; FVC, forced vital capacity; FEV1, forced expiratory volume in one second; </w:t>
      </w:r>
      <w:proofErr w:type="spellStart"/>
      <w:r w:rsidR="00C82802">
        <w:rPr>
          <w:rFonts w:ascii="Times New Roman" w:eastAsia="Malgun Gothic" w:hAnsi="Times New Roman" w:cs="Times New Roman" w:hint="eastAsia"/>
          <w:color w:val="000000"/>
          <w:sz w:val="24"/>
          <w:szCs w:val="24"/>
        </w:rPr>
        <w:t>DLco</w:t>
      </w:r>
      <w:proofErr w:type="spellEnd"/>
      <w:r w:rsidR="00C82802">
        <w:rPr>
          <w:rFonts w:ascii="Times New Roman" w:eastAsia="Malgun Gothic" w:hAnsi="Times New Roman" w:cs="Times New Roman" w:hint="eastAsia"/>
          <w:color w:val="000000"/>
          <w:sz w:val="24"/>
          <w:szCs w:val="24"/>
        </w:rPr>
        <w:t>, diffusing capacity of the lungs for carbon monoxide; SpO</w:t>
      </w:r>
      <w:r w:rsidR="00C82802">
        <w:rPr>
          <w:rFonts w:ascii="Times New Roman" w:eastAsia="Malgun Gothic" w:hAnsi="Times New Roman" w:cs="Times New Roman" w:hint="eastAsia"/>
          <w:color w:val="000000"/>
          <w:sz w:val="24"/>
          <w:szCs w:val="24"/>
          <w:vertAlign w:val="subscript"/>
        </w:rPr>
        <w:t xml:space="preserve">2, </w:t>
      </w:r>
      <w:r w:rsidR="00C82802">
        <w:rPr>
          <w:rFonts w:ascii="Times New Roman" w:eastAsia="Malgun Gothic" w:hAnsi="Times New Roman" w:cs="Times New Roman" w:hint="eastAsia"/>
          <w:color w:val="000000"/>
          <w:sz w:val="24"/>
          <w:szCs w:val="24"/>
        </w:rPr>
        <w:t xml:space="preserve">saturation of </w:t>
      </w:r>
      <w:r w:rsidR="00C82802">
        <w:rPr>
          <w:rFonts w:ascii="Times New Roman" w:eastAsia="Malgun Gothic" w:hAnsi="Times New Roman" w:cs="Times New Roman"/>
          <w:color w:val="000000"/>
          <w:sz w:val="24"/>
          <w:szCs w:val="24"/>
        </w:rPr>
        <w:t>percutaneous</w:t>
      </w:r>
      <w:r w:rsidR="00C82802">
        <w:rPr>
          <w:rFonts w:ascii="Times New Roman" w:eastAsia="Malgun Gothic" w:hAnsi="Times New Roman" w:cs="Times New Roman" w:hint="eastAsia"/>
          <w:color w:val="000000"/>
          <w:sz w:val="24"/>
          <w:szCs w:val="24"/>
        </w:rPr>
        <w:t xml:space="preserve"> oxygen; SBQ, stop bang questionnaire; BQ, berlin questionnaire</w:t>
      </w:r>
      <w:r w:rsidR="00C82802">
        <w:rPr>
          <w:rFonts w:ascii="Times New Roman" w:eastAsia="Malgun Gothic" w:hAnsi="Times New Roman" w:cs="Times New Roman" w:hint="eastAsia"/>
          <w:color w:val="000000"/>
          <w:sz w:val="24"/>
          <w:szCs w:val="24"/>
          <w:vertAlign w:val="subscript"/>
        </w:rPr>
        <w:t xml:space="preserve"> </w:t>
      </w:r>
    </w:p>
    <w:p w14:paraId="5B7121B3" w14:textId="77777777" w:rsidR="007B16DD" w:rsidRPr="00C82802" w:rsidRDefault="007B16DD" w:rsidP="00A11917">
      <w:pPr>
        <w:spacing w:line="480" w:lineRule="auto"/>
      </w:pPr>
    </w:p>
    <w:p w14:paraId="1E26C777" w14:textId="77777777" w:rsidR="007B16DD" w:rsidRDefault="007B16DD" w:rsidP="00A11917">
      <w:pPr>
        <w:spacing w:line="480" w:lineRule="auto"/>
        <w:rPr>
          <w:lang w:val="en-GB"/>
        </w:rPr>
      </w:pPr>
    </w:p>
    <w:p w14:paraId="50BEE83C" w14:textId="77777777" w:rsidR="007B16DD" w:rsidRDefault="007B16DD" w:rsidP="00A11917">
      <w:pPr>
        <w:spacing w:line="480" w:lineRule="auto"/>
        <w:rPr>
          <w:lang w:val="en-GB"/>
        </w:rPr>
      </w:pPr>
    </w:p>
    <w:p w14:paraId="46E034FE" w14:textId="77777777" w:rsidR="007B16DD" w:rsidRDefault="007B16DD" w:rsidP="00A11917">
      <w:pPr>
        <w:spacing w:line="480" w:lineRule="auto"/>
        <w:rPr>
          <w:lang w:val="en-GB"/>
        </w:rPr>
      </w:pPr>
    </w:p>
    <w:p w14:paraId="225DBD08" w14:textId="77777777" w:rsidR="007B16DD" w:rsidRPr="00C04383" w:rsidRDefault="007B16DD" w:rsidP="006D19F9">
      <w:pPr>
        <w:widowControl/>
        <w:wordWrap/>
        <w:autoSpaceDE/>
        <w:autoSpaceDN/>
        <w:rPr>
          <w:lang w:val="en-GB"/>
        </w:rPr>
      </w:pPr>
    </w:p>
    <w:sectPr w:rsidR="007B16DD" w:rsidRPr="00C04383" w:rsidSect="005A3DF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2BCDC6" w14:textId="77777777" w:rsidR="00F85C65" w:rsidRDefault="00F85C65" w:rsidP="00352958">
      <w:pPr>
        <w:spacing w:after="0" w:line="240" w:lineRule="auto"/>
      </w:pPr>
      <w:r>
        <w:separator/>
      </w:r>
    </w:p>
  </w:endnote>
  <w:endnote w:type="continuationSeparator" w:id="0">
    <w:p w14:paraId="4FD78688" w14:textId="77777777" w:rsidR="00F85C65" w:rsidRDefault="00F85C65" w:rsidP="003529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￠￢¨uA¨￢ ¡Æi￥in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F3252A" w14:textId="77777777" w:rsidR="00F85C65" w:rsidRDefault="00F85C65" w:rsidP="00352958">
      <w:pPr>
        <w:spacing w:after="0" w:line="240" w:lineRule="auto"/>
      </w:pPr>
      <w:r>
        <w:separator/>
      </w:r>
    </w:p>
  </w:footnote>
  <w:footnote w:type="continuationSeparator" w:id="0">
    <w:p w14:paraId="780928BB" w14:textId="77777777" w:rsidR="00F85C65" w:rsidRDefault="00F85C65" w:rsidP="003529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activeWritingStyle w:appName="MSWord" w:lang="en-GB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6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Respiratory J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52tzre10sf0oe5xdaxv09itxp2ve9sv9at&quot;&gt;all Copy Copy&lt;record-ids&gt;&lt;item&gt;18&lt;/item&gt;&lt;item&gt;19&lt;/item&gt;&lt;item&gt;21&lt;/item&gt;&lt;item&gt;22&lt;/item&gt;&lt;item&gt;28&lt;/item&gt;&lt;item&gt;29&lt;/item&gt;&lt;item&gt;30&lt;/item&gt;&lt;item&gt;31&lt;/item&gt;&lt;item&gt;114&lt;/item&gt;&lt;item&gt;122&lt;/item&gt;&lt;item&gt;124&lt;/item&gt;&lt;item&gt;125&lt;/item&gt;&lt;item&gt;126&lt;/item&gt;&lt;item&gt;127&lt;/item&gt;&lt;item&gt;128&lt;/item&gt;&lt;item&gt;130&lt;/item&gt;&lt;item&gt;131&lt;/item&gt;&lt;item&gt;133&lt;/item&gt;&lt;item&gt;134&lt;/item&gt;&lt;item&gt;135&lt;/item&gt;&lt;item&gt;136&lt;/item&gt;&lt;item&gt;137&lt;/item&gt;&lt;item&gt;138&lt;/item&gt;&lt;/record-ids&gt;&lt;/item&gt;&lt;/Libraries&gt;"/>
  </w:docVars>
  <w:rsids>
    <w:rsidRoot w:val="00276FED"/>
    <w:rsid w:val="00005358"/>
    <w:rsid w:val="00006A6B"/>
    <w:rsid w:val="00006D69"/>
    <w:rsid w:val="00010CCD"/>
    <w:rsid w:val="00014C9C"/>
    <w:rsid w:val="00020853"/>
    <w:rsid w:val="00020C71"/>
    <w:rsid w:val="00021C30"/>
    <w:rsid w:val="00027BCC"/>
    <w:rsid w:val="00030ACE"/>
    <w:rsid w:val="000336AD"/>
    <w:rsid w:val="00033767"/>
    <w:rsid w:val="000356BC"/>
    <w:rsid w:val="000419B6"/>
    <w:rsid w:val="0005291F"/>
    <w:rsid w:val="00056C4C"/>
    <w:rsid w:val="0006067D"/>
    <w:rsid w:val="000641CB"/>
    <w:rsid w:val="00066D39"/>
    <w:rsid w:val="00070CF1"/>
    <w:rsid w:val="00074FCF"/>
    <w:rsid w:val="00077A16"/>
    <w:rsid w:val="0008275A"/>
    <w:rsid w:val="00086B4F"/>
    <w:rsid w:val="00090431"/>
    <w:rsid w:val="00091379"/>
    <w:rsid w:val="0009234D"/>
    <w:rsid w:val="000940E4"/>
    <w:rsid w:val="00094E62"/>
    <w:rsid w:val="00097DFE"/>
    <w:rsid w:val="000B12DD"/>
    <w:rsid w:val="000B6B31"/>
    <w:rsid w:val="000B71E4"/>
    <w:rsid w:val="000C038A"/>
    <w:rsid w:val="000C70F1"/>
    <w:rsid w:val="000D3687"/>
    <w:rsid w:val="000E5501"/>
    <w:rsid w:val="000E5B36"/>
    <w:rsid w:val="000F219D"/>
    <w:rsid w:val="000F23EC"/>
    <w:rsid w:val="000F6D6A"/>
    <w:rsid w:val="0010553A"/>
    <w:rsid w:val="00106FCB"/>
    <w:rsid w:val="00110213"/>
    <w:rsid w:val="00111F59"/>
    <w:rsid w:val="00113C84"/>
    <w:rsid w:val="0011418C"/>
    <w:rsid w:val="0011693C"/>
    <w:rsid w:val="00120679"/>
    <w:rsid w:val="00130984"/>
    <w:rsid w:val="00131A97"/>
    <w:rsid w:val="00137B8D"/>
    <w:rsid w:val="00146E74"/>
    <w:rsid w:val="001473AE"/>
    <w:rsid w:val="00152E4D"/>
    <w:rsid w:val="0015379F"/>
    <w:rsid w:val="00154AA9"/>
    <w:rsid w:val="00157987"/>
    <w:rsid w:val="00166008"/>
    <w:rsid w:val="001669DE"/>
    <w:rsid w:val="00170754"/>
    <w:rsid w:val="00171B6C"/>
    <w:rsid w:val="001723A2"/>
    <w:rsid w:val="001738CC"/>
    <w:rsid w:val="001740E9"/>
    <w:rsid w:val="0017475F"/>
    <w:rsid w:val="001755FA"/>
    <w:rsid w:val="0018444B"/>
    <w:rsid w:val="00185163"/>
    <w:rsid w:val="00185E72"/>
    <w:rsid w:val="0018686C"/>
    <w:rsid w:val="001A262B"/>
    <w:rsid w:val="001A3DBA"/>
    <w:rsid w:val="001A6925"/>
    <w:rsid w:val="001B0397"/>
    <w:rsid w:val="001B2CAD"/>
    <w:rsid w:val="001B5C47"/>
    <w:rsid w:val="001C1E32"/>
    <w:rsid w:val="001C6AC4"/>
    <w:rsid w:val="001D15D6"/>
    <w:rsid w:val="001D43D7"/>
    <w:rsid w:val="001D4D51"/>
    <w:rsid w:val="001D7208"/>
    <w:rsid w:val="001E408C"/>
    <w:rsid w:val="001E4E82"/>
    <w:rsid w:val="001E5A33"/>
    <w:rsid w:val="001E73BB"/>
    <w:rsid w:val="001F1A06"/>
    <w:rsid w:val="00201F6F"/>
    <w:rsid w:val="00204A6E"/>
    <w:rsid w:val="0022059C"/>
    <w:rsid w:val="00220C02"/>
    <w:rsid w:val="002242B9"/>
    <w:rsid w:val="00225608"/>
    <w:rsid w:val="00234B78"/>
    <w:rsid w:val="00235914"/>
    <w:rsid w:val="00236DA0"/>
    <w:rsid w:val="002504F8"/>
    <w:rsid w:val="002556E7"/>
    <w:rsid w:val="00256A12"/>
    <w:rsid w:val="00256AC5"/>
    <w:rsid w:val="00260278"/>
    <w:rsid w:val="00264468"/>
    <w:rsid w:val="002664CD"/>
    <w:rsid w:val="00272D97"/>
    <w:rsid w:val="00276FED"/>
    <w:rsid w:val="002873D3"/>
    <w:rsid w:val="00291A6B"/>
    <w:rsid w:val="00294812"/>
    <w:rsid w:val="002958B6"/>
    <w:rsid w:val="002B192F"/>
    <w:rsid w:val="002C31C9"/>
    <w:rsid w:val="002C4A42"/>
    <w:rsid w:val="002D56CB"/>
    <w:rsid w:val="002E0FC0"/>
    <w:rsid w:val="002E6E4C"/>
    <w:rsid w:val="002F1FFA"/>
    <w:rsid w:val="002F563C"/>
    <w:rsid w:val="0030230F"/>
    <w:rsid w:val="003046D5"/>
    <w:rsid w:val="00311475"/>
    <w:rsid w:val="0031509A"/>
    <w:rsid w:val="00315275"/>
    <w:rsid w:val="00325518"/>
    <w:rsid w:val="00345278"/>
    <w:rsid w:val="003456F8"/>
    <w:rsid w:val="00345D78"/>
    <w:rsid w:val="003470BA"/>
    <w:rsid w:val="00351934"/>
    <w:rsid w:val="00352958"/>
    <w:rsid w:val="003556C5"/>
    <w:rsid w:val="0035662B"/>
    <w:rsid w:val="00360F69"/>
    <w:rsid w:val="00361762"/>
    <w:rsid w:val="00370486"/>
    <w:rsid w:val="00373952"/>
    <w:rsid w:val="00376569"/>
    <w:rsid w:val="003807F1"/>
    <w:rsid w:val="003812C4"/>
    <w:rsid w:val="00392196"/>
    <w:rsid w:val="00396F26"/>
    <w:rsid w:val="00397262"/>
    <w:rsid w:val="003A0307"/>
    <w:rsid w:val="003A336B"/>
    <w:rsid w:val="003A3675"/>
    <w:rsid w:val="003A4F08"/>
    <w:rsid w:val="003B6AE7"/>
    <w:rsid w:val="003C3BB2"/>
    <w:rsid w:val="003C4460"/>
    <w:rsid w:val="003C4BC9"/>
    <w:rsid w:val="003D2CAC"/>
    <w:rsid w:val="003E0018"/>
    <w:rsid w:val="003E50C8"/>
    <w:rsid w:val="003F2276"/>
    <w:rsid w:val="003F26CD"/>
    <w:rsid w:val="003F5816"/>
    <w:rsid w:val="003F5A94"/>
    <w:rsid w:val="003F7DC2"/>
    <w:rsid w:val="0040204D"/>
    <w:rsid w:val="0040671B"/>
    <w:rsid w:val="0040672E"/>
    <w:rsid w:val="00406EAF"/>
    <w:rsid w:val="00412085"/>
    <w:rsid w:val="00415320"/>
    <w:rsid w:val="00417756"/>
    <w:rsid w:val="00421D3D"/>
    <w:rsid w:val="0043605E"/>
    <w:rsid w:val="00443066"/>
    <w:rsid w:val="0044342D"/>
    <w:rsid w:val="0044503E"/>
    <w:rsid w:val="00446A24"/>
    <w:rsid w:val="004470A6"/>
    <w:rsid w:val="00447B67"/>
    <w:rsid w:val="00452C26"/>
    <w:rsid w:val="00455D2A"/>
    <w:rsid w:val="004570B7"/>
    <w:rsid w:val="00457500"/>
    <w:rsid w:val="004723F8"/>
    <w:rsid w:val="00473A89"/>
    <w:rsid w:val="00476340"/>
    <w:rsid w:val="00477F9A"/>
    <w:rsid w:val="0048479A"/>
    <w:rsid w:val="00493766"/>
    <w:rsid w:val="00497034"/>
    <w:rsid w:val="004B4851"/>
    <w:rsid w:val="004C122B"/>
    <w:rsid w:val="004C14D5"/>
    <w:rsid w:val="004C5899"/>
    <w:rsid w:val="004C5A69"/>
    <w:rsid w:val="004C795E"/>
    <w:rsid w:val="004D11B3"/>
    <w:rsid w:val="004D48E4"/>
    <w:rsid w:val="004D546C"/>
    <w:rsid w:val="004E065A"/>
    <w:rsid w:val="004E275C"/>
    <w:rsid w:val="004E3795"/>
    <w:rsid w:val="004E4EF0"/>
    <w:rsid w:val="004E786B"/>
    <w:rsid w:val="004F3648"/>
    <w:rsid w:val="004F4C24"/>
    <w:rsid w:val="004F4F2E"/>
    <w:rsid w:val="004F75CC"/>
    <w:rsid w:val="005013AA"/>
    <w:rsid w:val="00505268"/>
    <w:rsid w:val="00507CA5"/>
    <w:rsid w:val="00525946"/>
    <w:rsid w:val="00527BB3"/>
    <w:rsid w:val="00540E0F"/>
    <w:rsid w:val="0054241B"/>
    <w:rsid w:val="00543588"/>
    <w:rsid w:val="00546C3B"/>
    <w:rsid w:val="00550420"/>
    <w:rsid w:val="00555EF3"/>
    <w:rsid w:val="00560CF2"/>
    <w:rsid w:val="0057156C"/>
    <w:rsid w:val="00572739"/>
    <w:rsid w:val="00573784"/>
    <w:rsid w:val="00580A36"/>
    <w:rsid w:val="005832E8"/>
    <w:rsid w:val="00586043"/>
    <w:rsid w:val="00590382"/>
    <w:rsid w:val="00590C25"/>
    <w:rsid w:val="005971DD"/>
    <w:rsid w:val="005A2388"/>
    <w:rsid w:val="005A3DFB"/>
    <w:rsid w:val="005B149A"/>
    <w:rsid w:val="005B25E8"/>
    <w:rsid w:val="005B6A12"/>
    <w:rsid w:val="005C327E"/>
    <w:rsid w:val="005C3296"/>
    <w:rsid w:val="005C66F8"/>
    <w:rsid w:val="005C757C"/>
    <w:rsid w:val="005D68F5"/>
    <w:rsid w:val="005E1A3C"/>
    <w:rsid w:val="005E70F1"/>
    <w:rsid w:val="005F0908"/>
    <w:rsid w:val="005F5D0C"/>
    <w:rsid w:val="0060004B"/>
    <w:rsid w:val="00601DD7"/>
    <w:rsid w:val="00602FF6"/>
    <w:rsid w:val="0060309E"/>
    <w:rsid w:val="006045F4"/>
    <w:rsid w:val="0061090E"/>
    <w:rsid w:val="00610DC7"/>
    <w:rsid w:val="006217EB"/>
    <w:rsid w:val="006239AD"/>
    <w:rsid w:val="006272DD"/>
    <w:rsid w:val="00631828"/>
    <w:rsid w:val="00633DB0"/>
    <w:rsid w:val="006360D6"/>
    <w:rsid w:val="00637107"/>
    <w:rsid w:val="00637A10"/>
    <w:rsid w:val="0064208F"/>
    <w:rsid w:val="00646AA5"/>
    <w:rsid w:val="0064796E"/>
    <w:rsid w:val="00651810"/>
    <w:rsid w:val="006549E3"/>
    <w:rsid w:val="006551F5"/>
    <w:rsid w:val="006728BE"/>
    <w:rsid w:val="00673B28"/>
    <w:rsid w:val="00677D19"/>
    <w:rsid w:val="006803D4"/>
    <w:rsid w:val="006821B4"/>
    <w:rsid w:val="00682D16"/>
    <w:rsid w:val="00682E24"/>
    <w:rsid w:val="00684F4D"/>
    <w:rsid w:val="00690DE4"/>
    <w:rsid w:val="00694782"/>
    <w:rsid w:val="006A49D4"/>
    <w:rsid w:val="006B0D5C"/>
    <w:rsid w:val="006B1654"/>
    <w:rsid w:val="006B5206"/>
    <w:rsid w:val="006B6444"/>
    <w:rsid w:val="006C0208"/>
    <w:rsid w:val="006C11C6"/>
    <w:rsid w:val="006C1CC1"/>
    <w:rsid w:val="006C37EA"/>
    <w:rsid w:val="006C6584"/>
    <w:rsid w:val="006D114E"/>
    <w:rsid w:val="006D19F9"/>
    <w:rsid w:val="006D2A6B"/>
    <w:rsid w:val="006D2EF9"/>
    <w:rsid w:val="006D44BC"/>
    <w:rsid w:val="006D6658"/>
    <w:rsid w:val="006E189F"/>
    <w:rsid w:val="006E3632"/>
    <w:rsid w:val="006E3772"/>
    <w:rsid w:val="006E6829"/>
    <w:rsid w:val="006F1186"/>
    <w:rsid w:val="006F29D4"/>
    <w:rsid w:val="006F3FEC"/>
    <w:rsid w:val="00701716"/>
    <w:rsid w:val="0070270F"/>
    <w:rsid w:val="00704AD0"/>
    <w:rsid w:val="007052DB"/>
    <w:rsid w:val="00720D97"/>
    <w:rsid w:val="00724992"/>
    <w:rsid w:val="007258B3"/>
    <w:rsid w:val="00734CA5"/>
    <w:rsid w:val="00740CC4"/>
    <w:rsid w:val="00745B85"/>
    <w:rsid w:val="00751A9D"/>
    <w:rsid w:val="007540BE"/>
    <w:rsid w:val="00755B31"/>
    <w:rsid w:val="00757885"/>
    <w:rsid w:val="00760C9A"/>
    <w:rsid w:val="00761392"/>
    <w:rsid w:val="0076646C"/>
    <w:rsid w:val="0077063E"/>
    <w:rsid w:val="00770708"/>
    <w:rsid w:val="0077253A"/>
    <w:rsid w:val="00772835"/>
    <w:rsid w:val="00776BD9"/>
    <w:rsid w:val="00780204"/>
    <w:rsid w:val="00781131"/>
    <w:rsid w:val="00784DD6"/>
    <w:rsid w:val="0078632C"/>
    <w:rsid w:val="00790C73"/>
    <w:rsid w:val="007A258A"/>
    <w:rsid w:val="007A6633"/>
    <w:rsid w:val="007B16DD"/>
    <w:rsid w:val="007B2E6A"/>
    <w:rsid w:val="007B5C44"/>
    <w:rsid w:val="007C24A4"/>
    <w:rsid w:val="007C3268"/>
    <w:rsid w:val="007C46B5"/>
    <w:rsid w:val="007D2D28"/>
    <w:rsid w:val="007D2E26"/>
    <w:rsid w:val="007D35B3"/>
    <w:rsid w:val="007D515B"/>
    <w:rsid w:val="007D5552"/>
    <w:rsid w:val="007D7947"/>
    <w:rsid w:val="007E06A9"/>
    <w:rsid w:val="007E274F"/>
    <w:rsid w:val="007F445D"/>
    <w:rsid w:val="007F522E"/>
    <w:rsid w:val="007F7864"/>
    <w:rsid w:val="00804F83"/>
    <w:rsid w:val="00807597"/>
    <w:rsid w:val="00807D12"/>
    <w:rsid w:val="008111DC"/>
    <w:rsid w:val="00816597"/>
    <w:rsid w:val="00826B55"/>
    <w:rsid w:val="00831519"/>
    <w:rsid w:val="00834D0C"/>
    <w:rsid w:val="00836E4D"/>
    <w:rsid w:val="0084034C"/>
    <w:rsid w:val="008421D9"/>
    <w:rsid w:val="00844400"/>
    <w:rsid w:val="008452D0"/>
    <w:rsid w:val="00857344"/>
    <w:rsid w:val="0086510F"/>
    <w:rsid w:val="008718D5"/>
    <w:rsid w:val="0087291F"/>
    <w:rsid w:val="008770C7"/>
    <w:rsid w:val="0088172E"/>
    <w:rsid w:val="0088176E"/>
    <w:rsid w:val="00891486"/>
    <w:rsid w:val="00895512"/>
    <w:rsid w:val="008A3647"/>
    <w:rsid w:val="008B5569"/>
    <w:rsid w:val="008B6E05"/>
    <w:rsid w:val="008C0349"/>
    <w:rsid w:val="008C248B"/>
    <w:rsid w:val="008D1990"/>
    <w:rsid w:val="008D4FC6"/>
    <w:rsid w:val="008D564B"/>
    <w:rsid w:val="008F05F5"/>
    <w:rsid w:val="008F25D9"/>
    <w:rsid w:val="008F3810"/>
    <w:rsid w:val="00900019"/>
    <w:rsid w:val="00900B0C"/>
    <w:rsid w:val="00900D83"/>
    <w:rsid w:val="00902714"/>
    <w:rsid w:val="00903FC6"/>
    <w:rsid w:val="00910D5E"/>
    <w:rsid w:val="00911A8F"/>
    <w:rsid w:val="0091569B"/>
    <w:rsid w:val="00916CD9"/>
    <w:rsid w:val="00926215"/>
    <w:rsid w:val="00927BD4"/>
    <w:rsid w:val="009322C0"/>
    <w:rsid w:val="009346AD"/>
    <w:rsid w:val="00934AD9"/>
    <w:rsid w:val="00935335"/>
    <w:rsid w:val="009406F8"/>
    <w:rsid w:val="00943745"/>
    <w:rsid w:val="00950DD3"/>
    <w:rsid w:val="009622C8"/>
    <w:rsid w:val="00973B1E"/>
    <w:rsid w:val="00975A8A"/>
    <w:rsid w:val="00993708"/>
    <w:rsid w:val="009A31D2"/>
    <w:rsid w:val="009A3C94"/>
    <w:rsid w:val="009A6076"/>
    <w:rsid w:val="009A659B"/>
    <w:rsid w:val="009B1755"/>
    <w:rsid w:val="009B1819"/>
    <w:rsid w:val="009B5567"/>
    <w:rsid w:val="009B6363"/>
    <w:rsid w:val="009B6D37"/>
    <w:rsid w:val="009C4DE8"/>
    <w:rsid w:val="009C5622"/>
    <w:rsid w:val="009C5746"/>
    <w:rsid w:val="009D1D4A"/>
    <w:rsid w:val="009D5EC3"/>
    <w:rsid w:val="009E15FF"/>
    <w:rsid w:val="009E7DC2"/>
    <w:rsid w:val="009F1996"/>
    <w:rsid w:val="009F796D"/>
    <w:rsid w:val="00A026B1"/>
    <w:rsid w:val="00A106C2"/>
    <w:rsid w:val="00A11781"/>
    <w:rsid w:val="00A11917"/>
    <w:rsid w:val="00A16344"/>
    <w:rsid w:val="00A23648"/>
    <w:rsid w:val="00A25821"/>
    <w:rsid w:val="00A27D69"/>
    <w:rsid w:val="00A35319"/>
    <w:rsid w:val="00A35931"/>
    <w:rsid w:val="00A42F6C"/>
    <w:rsid w:val="00A44129"/>
    <w:rsid w:val="00A47D97"/>
    <w:rsid w:val="00A5414D"/>
    <w:rsid w:val="00A56215"/>
    <w:rsid w:val="00A61B5D"/>
    <w:rsid w:val="00A64395"/>
    <w:rsid w:val="00A6728F"/>
    <w:rsid w:val="00A7022C"/>
    <w:rsid w:val="00A733B3"/>
    <w:rsid w:val="00A825F3"/>
    <w:rsid w:val="00A849D4"/>
    <w:rsid w:val="00A84B5B"/>
    <w:rsid w:val="00A85008"/>
    <w:rsid w:val="00A901B5"/>
    <w:rsid w:val="00A91A62"/>
    <w:rsid w:val="00A9692E"/>
    <w:rsid w:val="00AA299A"/>
    <w:rsid w:val="00AA2B10"/>
    <w:rsid w:val="00AB447A"/>
    <w:rsid w:val="00AD0326"/>
    <w:rsid w:val="00AD2B9D"/>
    <w:rsid w:val="00AD34B2"/>
    <w:rsid w:val="00AD6D20"/>
    <w:rsid w:val="00AE19D4"/>
    <w:rsid w:val="00AE3D11"/>
    <w:rsid w:val="00AE4803"/>
    <w:rsid w:val="00AF0938"/>
    <w:rsid w:val="00AF467D"/>
    <w:rsid w:val="00B031C8"/>
    <w:rsid w:val="00B042DF"/>
    <w:rsid w:val="00B06A70"/>
    <w:rsid w:val="00B06B75"/>
    <w:rsid w:val="00B1059C"/>
    <w:rsid w:val="00B12CB7"/>
    <w:rsid w:val="00B132C8"/>
    <w:rsid w:val="00B14FF5"/>
    <w:rsid w:val="00B2407F"/>
    <w:rsid w:val="00B241E3"/>
    <w:rsid w:val="00B24D41"/>
    <w:rsid w:val="00B30B5E"/>
    <w:rsid w:val="00B31D22"/>
    <w:rsid w:val="00B40548"/>
    <w:rsid w:val="00B408AC"/>
    <w:rsid w:val="00B42584"/>
    <w:rsid w:val="00B467EC"/>
    <w:rsid w:val="00B50E93"/>
    <w:rsid w:val="00B51B4D"/>
    <w:rsid w:val="00B56B7E"/>
    <w:rsid w:val="00B61677"/>
    <w:rsid w:val="00B64877"/>
    <w:rsid w:val="00B671E8"/>
    <w:rsid w:val="00B67C37"/>
    <w:rsid w:val="00B72064"/>
    <w:rsid w:val="00B72210"/>
    <w:rsid w:val="00B73160"/>
    <w:rsid w:val="00B73D94"/>
    <w:rsid w:val="00B74608"/>
    <w:rsid w:val="00B74902"/>
    <w:rsid w:val="00B76BFF"/>
    <w:rsid w:val="00B77FF4"/>
    <w:rsid w:val="00B85959"/>
    <w:rsid w:val="00B85CBD"/>
    <w:rsid w:val="00B86EF1"/>
    <w:rsid w:val="00B909B3"/>
    <w:rsid w:val="00BA62F6"/>
    <w:rsid w:val="00BB29D6"/>
    <w:rsid w:val="00BB2D08"/>
    <w:rsid w:val="00BB50DD"/>
    <w:rsid w:val="00BB6A9C"/>
    <w:rsid w:val="00BC4542"/>
    <w:rsid w:val="00BC62BA"/>
    <w:rsid w:val="00BD6FCA"/>
    <w:rsid w:val="00BD7AE0"/>
    <w:rsid w:val="00BE1024"/>
    <w:rsid w:val="00BE50B8"/>
    <w:rsid w:val="00BF4C3B"/>
    <w:rsid w:val="00BF55AE"/>
    <w:rsid w:val="00BF56AB"/>
    <w:rsid w:val="00BF7764"/>
    <w:rsid w:val="00C03C4F"/>
    <w:rsid w:val="00C04383"/>
    <w:rsid w:val="00C04512"/>
    <w:rsid w:val="00C105A6"/>
    <w:rsid w:val="00C127B8"/>
    <w:rsid w:val="00C23675"/>
    <w:rsid w:val="00C27699"/>
    <w:rsid w:val="00C33CD9"/>
    <w:rsid w:val="00C33F9C"/>
    <w:rsid w:val="00C34BB2"/>
    <w:rsid w:val="00C41B4F"/>
    <w:rsid w:val="00C42175"/>
    <w:rsid w:val="00C424B8"/>
    <w:rsid w:val="00C4516D"/>
    <w:rsid w:val="00C530AA"/>
    <w:rsid w:val="00C55411"/>
    <w:rsid w:val="00C715BC"/>
    <w:rsid w:val="00C72336"/>
    <w:rsid w:val="00C73329"/>
    <w:rsid w:val="00C75038"/>
    <w:rsid w:val="00C82802"/>
    <w:rsid w:val="00C82BF3"/>
    <w:rsid w:val="00C8443E"/>
    <w:rsid w:val="00C85F4D"/>
    <w:rsid w:val="00C936A2"/>
    <w:rsid w:val="00C93A5C"/>
    <w:rsid w:val="00C95F76"/>
    <w:rsid w:val="00C97EBE"/>
    <w:rsid w:val="00CA187B"/>
    <w:rsid w:val="00CA3CE6"/>
    <w:rsid w:val="00CA4568"/>
    <w:rsid w:val="00CB0955"/>
    <w:rsid w:val="00CB77EB"/>
    <w:rsid w:val="00CC1277"/>
    <w:rsid w:val="00CC217E"/>
    <w:rsid w:val="00CD13D4"/>
    <w:rsid w:val="00CD2F8D"/>
    <w:rsid w:val="00CD4CF0"/>
    <w:rsid w:val="00CD6BAB"/>
    <w:rsid w:val="00CD73DC"/>
    <w:rsid w:val="00CE78CB"/>
    <w:rsid w:val="00CF2744"/>
    <w:rsid w:val="00CF6F35"/>
    <w:rsid w:val="00D01BA9"/>
    <w:rsid w:val="00D02633"/>
    <w:rsid w:val="00D0797A"/>
    <w:rsid w:val="00D12F57"/>
    <w:rsid w:val="00D15386"/>
    <w:rsid w:val="00D16411"/>
    <w:rsid w:val="00D27BB4"/>
    <w:rsid w:val="00D27E56"/>
    <w:rsid w:val="00D30AEE"/>
    <w:rsid w:val="00D3170D"/>
    <w:rsid w:val="00D359FA"/>
    <w:rsid w:val="00D47770"/>
    <w:rsid w:val="00D54888"/>
    <w:rsid w:val="00D56699"/>
    <w:rsid w:val="00D63918"/>
    <w:rsid w:val="00D67477"/>
    <w:rsid w:val="00D675BD"/>
    <w:rsid w:val="00D7166D"/>
    <w:rsid w:val="00D83E82"/>
    <w:rsid w:val="00D92D91"/>
    <w:rsid w:val="00DA2E5F"/>
    <w:rsid w:val="00DA44E0"/>
    <w:rsid w:val="00DB0734"/>
    <w:rsid w:val="00DB1D7C"/>
    <w:rsid w:val="00DB7500"/>
    <w:rsid w:val="00DC2954"/>
    <w:rsid w:val="00DD3CE2"/>
    <w:rsid w:val="00DE7ED6"/>
    <w:rsid w:val="00DF021E"/>
    <w:rsid w:val="00DF0ABA"/>
    <w:rsid w:val="00DF0B23"/>
    <w:rsid w:val="00DF1535"/>
    <w:rsid w:val="00DF27B7"/>
    <w:rsid w:val="00DF6111"/>
    <w:rsid w:val="00DF7FD9"/>
    <w:rsid w:val="00E006F4"/>
    <w:rsid w:val="00E027FD"/>
    <w:rsid w:val="00E16A50"/>
    <w:rsid w:val="00E31100"/>
    <w:rsid w:val="00E31E79"/>
    <w:rsid w:val="00E332E1"/>
    <w:rsid w:val="00E368D3"/>
    <w:rsid w:val="00E37C70"/>
    <w:rsid w:val="00E40B2C"/>
    <w:rsid w:val="00E42233"/>
    <w:rsid w:val="00E423EB"/>
    <w:rsid w:val="00E42643"/>
    <w:rsid w:val="00E501E8"/>
    <w:rsid w:val="00E57014"/>
    <w:rsid w:val="00E57D3E"/>
    <w:rsid w:val="00E6168B"/>
    <w:rsid w:val="00E61B33"/>
    <w:rsid w:val="00E7102D"/>
    <w:rsid w:val="00E83FE4"/>
    <w:rsid w:val="00E90113"/>
    <w:rsid w:val="00E9042D"/>
    <w:rsid w:val="00E90EA2"/>
    <w:rsid w:val="00EA0049"/>
    <w:rsid w:val="00EA19ED"/>
    <w:rsid w:val="00EA6B5A"/>
    <w:rsid w:val="00EB1047"/>
    <w:rsid w:val="00EB363B"/>
    <w:rsid w:val="00EC39D1"/>
    <w:rsid w:val="00ED1D54"/>
    <w:rsid w:val="00ED1DFC"/>
    <w:rsid w:val="00ED3A01"/>
    <w:rsid w:val="00EE3EE9"/>
    <w:rsid w:val="00EE4219"/>
    <w:rsid w:val="00EE5EF6"/>
    <w:rsid w:val="00EE7CA4"/>
    <w:rsid w:val="00EF0218"/>
    <w:rsid w:val="00EF0482"/>
    <w:rsid w:val="00F02785"/>
    <w:rsid w:val="00F04AB8"/>
    <w:rsid w:val="00F12CA3"/>
    <w:rsid w:val="00F135D1"/>
    <w:rsid w:val="00F16147"/>
    <w:rsid w:val="00F21776"/>
    <w:rsid w:val="00F24E4C"/>
    <w:rsid w:val="00F26C69"/>
    <w:rsid w:val="00F30CF9"/>
    <w:rsid w:val="00F30FF5"/>
    <w:rsid w:val="00F4027F"/>
    <w:rsid w:val="00F44EB5"/>
    <w:rsid w:val="00F567AB"/>
    <w:rsid w:val="00F60D04"/>
    <w:rsid w:val="00F63EA2"/>
    <w:rsid w:val="00F66FD9"/>
    <w:rsid w:val="00F670E0"/>
    <w:rsid w:val="00F6739A"/>
    <w:rsid w:val="00F73CA7"/>
    <w:rsid w:val="00F7647D"/>
    <w:rsid w:val="00F809D4"/>
    <w:rsid w:val="00F814E2"/>
    <w:rsid w:val="00F828A8"/>
    <w:rsid w:val="00F84AC9"/>
    <w:rsid w:val="00F85C65"/>
    <w:rsid w:val="00F90322"/>
    <w:rsid w:val="00F90D20"/>
    <w:rsid w:val="00F92E2B"/>
    <w:rsid w:val="00F94217"/>
    <w:rsid w:val="00F97DD0"/>
    <w:rsid w:val="00FA0793"/>
    <w:rsid w:val="00FA316E"/>
    <w:rsid w:val="00FA5E95"/>
    <w:rsid w:val="00FB0AB0"/>
    <w:rsid w:val="00FB2CF8"/>
    <w:rsid w:val="00FB3880"/>
    <w:rsid w:val="00FB68CA"/>
    <w:rsid w:val="00FC2107"/>
    <w:rsid w:val="00FC6346"/>
    <w:rsid w:val="00FD19B2"/>
    <w:rsid w:val="00FE4BE7"/>
    <w:rsid w:val="00FF5AAF"/>
    <w:rsid w:val="00FF6893"/>
    <w:rsid w:val="00FF750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1E452BF"/>
  <w15:docId w15:val="{79A30872-9A03-4EC4-892B-E4B9D6A74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FE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276FE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76FED"/>
  </w:style>
  <w:style w:type="paragraph" w:customStyle="1" w:styleId="EndNoteBibliographyTitle">
    <w:name w:val="EndNote Bibliography Title"/>
    <w:basedOn w:val="Normal"/>
    <w:link w:val="EndNoteBibliographyTitleChar"/>
    <w:rsid w:val="00421D3D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1D3D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421D3D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1D3D"/>
    <w:rPr>
      <w:rFonts w:ascii="Malgun Gothic" w:eastAsia="Malgun Gothic" w:hAnsi="Malgun Gothic"/>
      <w:noProof/>
    </w:rPr>
  </w:style>
  <w:style w:type="table" w:styleId="TableGrid">
    <w:name w:val="Table Grid"/>
    <w:basedOn w:val="TableNormal"/>
    <w:uiPriority w:val="59"/>
    <w:unhideWhenUsed/>
    <w:rsid w:val="003812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812C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12C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2C4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5295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52958"/>
  </w:style>
  <w:style w:type="paragraph" w:styleId="Footer">
    <w:name w:val="footer"/>
    <w:basedOn w:val="Normal"/>
    <w:link w:val="FooterChar"/>
    <w:uiPriority w:val="99"/>
    <w:unhideWhenUsed/>
    <w:rsid w:val="0035295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52958"/>
  </w:style>
  <w:style w:type="paragraph" w:styleId="NormalWeb">
    <w:name w:val="Normal (Web)"/>
    <w:basedOn w:val="Normal"/>
    <w:uiPriority w:val="99"/>
    <w:semiHidden/>
    <w:unhideWhenUsed/>
    <w:rsid w:val="00F60D0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1F1A06"/>
    <w:pPr>
      <w:ind w:leftChars="400" w:left="80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7D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7DC2"/>
    <w:rPr>
      <w:b/>
      <w:bCs/>
    </w:rPr>
  </w:style>
  <w:style w:type="character" w:customStyle="1" w:styleId="normaltextrun">
    <w:name w:val="normaltextrun"/>
    <w:basedOn w:val="DefaultParagraphFont"/>
    <w:rsid w:val="004C122B"/>
  </w:style>
  <w:style w:type="paragraph" w:customStyle="1" w:styleId="paragraph">
    <w:name w:val="paragraph"/>
    <w:basedOn w:val="Normal"/>
    <w:rsid w:val="00A67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eop">
    <w:name w:val="eop"/>
    <w:basedOn w:val="DefaultParagraphFont"/>
    <w:rsid w:val="00FC6346"/>
  </w:style>
  <w:style w:type="character" w:styleId="Strong">
    <w:name w:val="Strong"/>
    <w:basedOn w:val="DefaultParagraphFont"/>
    <w:uiPriority w:val="22"/>
    <w:qFormat/>
    <w:rsid w:val="00FC6346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F02785"/>
    <w:rPr>
      <w:color w:val="808080"/>
    </w:rPr>
  </w:style>
  <w:style w:type="character" w:customStyle="1" w:styleId="spellingerror">
    <w:name w:val="spellingerror"/>
    <w:basedOn w:val="DefaultParagraphFont"/>
    <w:rsid w:val="00C04383"/>
  </w:style>
  <w:style w:type="paragraph" w:styleId="BodyText">
    <w:name w:val="Body Text"/>
    <w:basedOn w:val="Normal"/>
    <w:link w:val="BodyTextChar"/>
    <w:uiPriority w:val="99"/>
    <w:unhideWhenUsed/>
    <w:rsid w:val="00C04383"/>
    <w:pPr>
      <w:wordWrap/>
      <w:spacing w:after="0" w:line="480" w:lineRule="auto"/>
      <w:jc w:val="center"/>
    </w:pPr>
    <w:rPr>
      <w:rFonts w:ascii="Batang" w:eastAsia="Batang" w:hAnsi="Batang" w:cs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C04383"/>
    <w:rPr>
      <w:rFonts w:ascii="Batang" w:eastAsia="Batang" w:hAnsi="Batang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7719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AF16AE-039C-4189-BAC1-FABF27FE40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3</Words>
  <Characters>1560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1</dc:creator>
  <cp:lastModifiedBy>chn off29</cp:lastModifiedBy>
  <cp:revision>7</cp:revision>
  <cp:lastPrinted>2019-01-20T12:19:00Z</cp:lastPrinted>
  <dcterms:created xsi:type="dcterms:W3CDTF">2020-05-24T07:48:00Z</dcterms:created>
  <dcterms:modified xsi:type="dcterms:W3CDTF">2020-09-26T10:05:00Z</dcterms:modified>
</cp:coreProperties>
</file>